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F6890A">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figure </w:t>
      </w:r>
    </w:p>
    <w:p w14:paraId="560E92F3">
      <w:pPr>
        <w:jc w:val="center"/>
        <w:rPr>
          <w:rFonts w:ascii="Times New Roman" w:hAnsi="Times New Roman" w:cs="Times New Roman"/>
          <w:b/>
          <w:bCs/>
          <w:sz w:val="24"/>
          <w:szCs w:val="24"/>
        </w:rPr>
      </w:pPr>
    </w:p>
    <w:p w14:paraId="5C521C00">
      <w:pPr>
        <w:jc w:val="center"/>
        <w:rPr>
          <w:rFonts w:hint="eastAsia" w:ascii="Times New Roman" w:hAnsi="Times New Roman" w:cs="Times New Roman" w:eastAsiaTheme="minorEastAsia"/>
          <w:b/>
          <w:bCs/>
          <w:sz w:val="24"/>
          <w:szCs w:val="24"/>
          <w:lang w:eastAsia="zh-CN"/>
        </w:rPr>
      </w:pPr>
      <w:r>
        <w:rPr>
          <w:rFonts w:hint="eastAsia" w:ascii="Times New Roman" w:hAnsi="Times New Roman" w:cs="Times New Roman" w:eastAsiaTheme="minorEastAsia"/>
          <w:b/>
          <w:bCs/>
          <w:sz w:val="24"/>
          <w:szCs w:val="24"/>
          <w:lang w:eastAsia="zh-CN"/>
        </w:rPr>
        <w:drawing>
          <wp:inline distT="0" distB="0" distL="114300" distR="114300">
            <wp:extent cx="5262245" cy="2370455"/>
            <wp:effectExtent l="0" t="0" r="8255" b="4445"/>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
                    <pic:cNvPicPr>
                      <a:picLocks noChangeAspect="1"/>
                    </pic:cNvPicPr>
                  </pic:nvPicPr>
                  <pic:blipFill>
                    <a:blip r:embed="rId4"/>
                    <a:stretch>
                      <a:fillRect/>
                    </a:stretch>
                  </pic:blipFill>
                  <pic:spPr>
                    <a:xfrm>
                      <a:off x="0" y="0"/>
                      <a:ext cx="5262245" cy="2370455"/>
                    </a:xfrm>
                    <a:prstGeom prst="rect">
                      <a:avLst/>
                    </a:prstGeom>
                  </pic:spPr>
                </pic:pic>
              </a:graphicData>
            </a:graphic>
          </wp:inline>
        </w:drawing>
      </w:r>
    </w:p>
    <w:p w14:paraId="1786DEB9">
      <w:pPr>
        <w:jc w:val="center"/>
        <w:rPr>
          <w:rFonts w:hint="eastAsia" w:ascii="Times New Roman" w:hAnsi="Times New Roman" w:cs="Times New Roman"/>
          <w:b/>
          <w:bCs/>
          <w:sz w:val="24"/>
          <w:szCs w:val="24"/>
          <w:lang w:eastAsia="zh-CN"/>
        </w:rPr>
      </w:pPr>
    </w:p>
    <w:p w14:paraId="62789FA0">
      <w:pPr>
        <w:jc w:val="center"/>
        <w:rPr>
          <w:rFonts w:hint="default" w:ascii="Times New Roman" w:hAnsi="Times New Roman" w:cs="Times New Roman"/>
          <w:b/>
          <w:bCs/>
          <w:sz w:val="24"/>
          <w:szCs w:val="24"/>
          <w:lang w:val="en" w:eastAsia="zh-CN"/>
        </w:rPr>
      </w:pPr>
      <w:r>
        <w:rPr>
          <w:rFonts w:hint="default" w:ascii="Times New Roman" w:hAnsi="Times New Roman" w:cs="Times New Roman"/>
          <w:b/>
          <w:bCs/>
          <w:sz w:val="24"/>
          <w:szCs w:val="24"/>
          <w:lang w:val="en" w:eastAsia="zh-CN"/>
        </w:rPr>
        <w:t xml:space="preserve">Fig.S1 Relationship between 18 samples. </w:t>
      </w:r>
    </w:p>
    <w:p w14:paraId="1764FD6A">
      <w:pPr>
        <w:numPr>
          <w:ilvl w:val="0"/>
          <w:numId w:val="1"/>
        </w:numPr>
        <w:jc w:val="both"/>
        <w:rPr>
          <w:rFonts w:hint="default" w:ascii="Times New Roman" w:hAnsi="Times New Roman" w:cs="Times New Roman"/>
          <w:b w:val="0"/>
          <w:bCs w:val="0"/>
          <w:sz w:val="20"/>
          <w:szCs w:val="20"/>
          <w:lang w:val="en" w:eastAsia="zh-CN"/>
        </w:rPr>
      </w:pPr>
      <w:r>
        <w:rPr>
          <w:rFonts w:hint="default" w:ascii="Times New Roman" w:hAnsi="Times New Roman" w:cs="Times New Roman"/>
          <w:b w:val="0"/>
          <w:bCs w:val="0"/>
          <w:sz w:val="20"/>
          <w:szCs w:val="20"/>
          <w:lang w:val="en" w:eastAsia="zh-CN"/>
        </w:rPr>
        <w:t>Cluster dendrogram and Pearson correlation coefficient heatmap based on standardized FPKM values of expressed genes. The abscissa and ordinate in the graph are sample numbers, and their order is determined by the results of sample correlation clustering. The top and left sides of the graph are corresponding cluster trees, and the color reflects the correlation degree between samples. (B)Principal component analysis of identified genes</w:t>
      </w:r>
      <w:bookmarkStart w:id="0" w:name="_GoBack"/>
      <w:bookmarkEnd w:id="0"/>
    </w:p>
    <w:p w14:paraId="02FDC33C">
      <w:pPr>
        <w:numPr>
          <w:numId w:val="0"/>
        </w:numPr>
        <w:jc w:val="both"/>
        <w:rPr>
          <w:rFonts w:hint="default" w:ascii="Times New Roman" w:hAnsi="Times New Roman" w:cs="Times New Roman"/>
          <w:b w:val="0"/>
          <w:bCs w:val="0"/>
          <w:sz w:val="20"/>
          <w:szCs w:val="20"/>
          <w:lang w:val="en" w:eastAsia="zh-CN"/>
        </w:rPr>
      </w:pPr>
    </w:p>
    <w:p w14:paraId="09B68471">
      <w:pPr>
        <w:numPr>
          <w:numId w:val="0"/>
        </w:numPr>
        <w:jc w:val="both"/>
        <w:rPr>
          <w:rFonts w:hint="default" w:ascii="Times New Roman" w:hAnsi="Times New Roman" w:cs="Times New Roman"/>
          <w:b w:val="0"/>
          <w:bCs w:val="0"/>
          <w:sz w:val="20"/>
          <w:szCs w:val="20"/>
          <w:lang w:val="en" w:eastAsia="zh-CN"/>
        </w:rPr>
      </w:pPr>
    </w:p>
    <w:p w14:paraId="59963FC0">
      <w:pPr>
        <w:numPr>
          <w:numId w:val="0"/>
        </w:numPr>
        <w:jc w:val="both"/>
        <w:rPr>
          <w:rFonts w:hint="default" w:ascii="Times New Roman" w:hAnsi="Times New Roman" w:cs="Times New Roman"/>
          <w:b w:val="0"/>
          <w:bCs w:val="0"/>
          <w:sz w:val="20"/>
          <w:szCs w:val="20"/>
          <w:lang w:val="en" w:eastAsia="zh-CN"/>
        </w:rPr>
      </w:pPr>
    </w:p>
    <w:p w14:paraId="17592761">
      <w:pPr>
        <w:numPr>
          <w:numId w:val="0"/>
        </w:numPr>
        <w:jc w:val="both"/>
        <w:rPr>
          <w:rFonts w:hint="default" w:ascii="Times New Roman" w:hAnsi="Times New Roman" w:cs="Times New Roman"/>
          <w:b w:val="0"/>
          <w:bCs w:val="0"/>
          <w:sz w:val="20"/>
          <w:szCs w:val="20"/>
          <w:lang w:val="en" w:eastAsia="zh-CN"/>
        </w:rPr>
      </w:pPr>
    </w:p>
    <w:p w14:paraId="18F5165F">
      <w:pPr>
        <w:jc w:val="center"/>
      </w:pPr>
      <w:r>
        <w:drawing>
          <wp:inline distT="0" distB="0" distL="114300" distR="114300">
            <wp:extent cx="4826000" cy="2743200"/>
            <wp:effectExtent l="4445" t="4445" r="8255" b="8255"/>
            <wp:docPr id="4" name="图表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46A5988">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 w:eastAsia="zh-CN"/>
        </w:rPr>
        <w:t>Fig.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 w:eastAsia="zh-CN"/>
        </w:rPr>
        <w:t xml:space="preserve"> Relationship between </w:t>
      </w:r>
      <w:r>
        <w:rPr>
          <w:rFonts w:hint="eastAsia" w:ascii="Times New Roman" w:hAnsi="Times New Roman" w:cs="Times New Roman"/>
          <w:b/>
          <w:bCs/>
          <w:sz w:val="24"/>
          <w:szCs w:val="24"/>
          <w:lang w:val="en-US" w:eastAsia="zh-CN"/>
        </w:rPr>
        <w:t>RNA-seq and quantitative real-time PCR（qPCR）expression data（log2 fold change)(R</w:t>
      </w:r>
      <w:r>
        <w:rPr>
          <w:rFonts w:hint="eastAsia" w:ascii="Times New Roman" w:hAnsi="Times New Roman" w:cs="Times New Roman"/>
          <w:b/>
          <w:bCs/>
          <w:sz w:val="24"/>
          <w:szCs w:val="24"/>
          <w:vertAlign w:val="superscript"/>
          <w:lang w:val="en-US" w:eastAsia="zh-CN"/>
        </w:rPr>
        <w:t>2</w:t>
      </w:r>
      <w:r>
        <w:rPr>
          <w:rFonts w:hint="eastAsia" w:ascii="Times New Roman" w:hAnsi="Times New Roman" w:cs="Times New Roman"/>
          <w:b/>
          <w:bCs/>
          <w:sz w:val="24"/>
          <w:szCs w:val="24"/>
          <w:lang w:val="en-US" w:eastAsia="zh-CN"/>
        </w:rPr>
        <w:t>=0.80)</w:t>
      </w:r>
    </w:p>
    <w:p w14:paraId="598BC016">
      <w:pPr>
        <w:jc w:val="cente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8F6A0BA"/>
    <w:multiLevelType w:val="singleLevel"/>
    <w:tmpl w:val="A8F6A0BA"/>
    <w:lvl w:ilvl="0" w:tentative="0">
      <w:start w:val="1"/>
      <w:numFmt w:val="upperLetter"/>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WQxZWRhOTM3NGU4ZThmNGExMzlmZmEyYTM5ZjhhNDEifQ=="/>
  </w:docVars>
  <w:rsids>
    <w:rsidRoot w:val="00BF7D6E"/>
    <w:rsid w:val="00040849"/>
    <w:rsid w:val="001B7DAE"/>
    <w:rsid w:val="001E68D9"/>
    <w:rsid w:val="001E7E04"/>
    <w:rsid w:val="002E185C"/>
    <w:rsid w:val="00346398"/>
    <w:rsid w:val="00353A8E"/>
    <w:rsid w:val="00505DA0"/>
    <w:rsid w:val="005606F0"/>
    <w:rsid w:val="00563D57"/>
    <w:rsid w:val="00567DE9"/>
    <w:rsid w:val="00621970"/>
    <w:rsid w:val="00734E87"/>
    <w:rsid w:val="00777C54"/>
    <w:rsid w:val="007A2ADD"/>
    <w:rsid w:val="007A40AC"/>
    <w:rsid w:val="007C248F"/>
    <w:rsid w:val="00813447"/>
    <w:rsid w:val="008200C4"/>
    <w:rsid w:val="00836A58"/>
    <w:rsid w:val="00857CEA"/>
    <w:rsid w:val="008D2B07"/>
    <w:rsid w:val="008E4D9C"/>
    <w:rsid w:val="009F0603"/>
    <w:rsid w:val="009F5684"/>
    <w:rsid w:val="00A3485B"/>
    <w:rsid w:val="00B6110C"/>
    <w:rsid w:val="00BD0DC6"/>
    <w:rsid w:val="00BF0821"/>
    <w:rsid w:val="00BF606F"/>
    <w:rsid w:val="00BF7D6E"/>
    <w:rsid w:val="00C3004B"/>
    <w:rsid w:val="00C302E8"/>
    <w:rsid w:val="00D162C2"/>
    <w:rsid w:val="00D6390C"/>
    <w:rsid w:val="00D82722"/>
    <w:rsid w:val="00E077A5"/>
    <w:rsid w:val="00E236FE"/>
    <w:rsid w:val="00E242D7"/>
    <w:rsid w:val="00EC3C57"/>
    <w:rsid w:val="00EE32A6"/>
    <w:rsid w:val="00F51A5E"/>
    <w:rsid w:val="00FC6D92"/>
    <w:rsid w:val="00FE1576"/>
    <w:rsid w:val="04E62A64"/>
    <w:rsid w:val="375B45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character" w:customStyle="1" w:styleId="8">
    <w:name w:val="jlqj4b"/>
    <w:basedOn w:val="5"/>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hart" Target="charts/chart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D:\2022&#24180;&#20013;&#26399;&#25968;&#25454;&#21450;&#26448;&#26009;\&#33639;&#20809;&#23450;&#37327;2022.11.28\q-pcr&#26609;&#29366;&#2227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marker"/>
        <c:varyColors val="0"/>
        <c:ser>
          <c:idx val="0"/>
          <c:order val="0"/>
          <c:spPr>
            <a:ln w="19050" cap="rnd">
              <a:noFill/>
              <a:round/>
            </a:ln>
            <a:effectLst/>
          </c:spPr>
          <c:marker>
            <c:symbol val="circle"/>
            <c:size val="5"/>
            <c:spPr>
              <a:solidFill>
                <a:schemeClr val="bg2"/>
              </a:solidFill>
              <a:ln w="9525">
                <a:solidFill>
                  <a:schemeClr val="accent1"/>
                </a:solidFill>
              </a:ln>
              <a:effectLst/>
            </c:spPr>
          </c:marker>
          <c:dPt>
            <c:idx val="13"/>
            <c:marker>
              <c:symbol val="circle"/>
              <c:size val="5"/>
              <c:spPr>
                <a:noFill/>
                <a:ln w="9525">
                  <a:solidFill>
                    <a:schemeClr val="bg2"/>
                  </a:solidFill>
                </a:ln>
                <a:effectLst/>
              </c:spPr>
            </c:marker>
            <c:bubble3D val="0"/>
          </c:dPt>
          <c:dLbls>
            <c:delete val="1"/>
          </c:dLbls>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1"/>
            <c:trendlineLbl>
              <c:layout>
                <c:manualLayout>
                  <c:x val="0.0428438320378965"/>
                  <c:y val="-0.105895623518073"/>
                </c:manualLayout>
              </c:layout>
              <c:numFmt formatCode="#,##0.00_);[Red]\(#,##0.00\)" sourceLinked="0"/>
              <c:spPr>
                <a:noFill/>
                <a:ln>
                  <a:noFill/>
                </a:ln>
                <a:effectLst/>
              </c:spPr>
              <c:txPr>
                <a:bodyPr rot="0" spcFirstLastPara="0" vertOverflow="ellipsis" vert="horz" wrap="square" anchor="ctr" anchorCtr="1"/>
                <a:lstStyle/>
                <a:p>
                  <a:pPr>
                    <a:defRPr lang="zh-CN" sz="10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trendlineLbl>
          </c:trendline>
          <c:trendline>
            <c:spPr>
              <a:ln w="19050" cap="rnd">
                <a:solidFill>
                  <a:schemeClr val="accent1"/>
                </a:solidFill>
                <a:prstDash val="sysDot"/>
              </a:ln>
              <a:effectLst/>
            </c:spPr>
            <c:trendlineType val="linear"/>
            <c:dispRSqr val="0"/>
            <c:dispEq val="0"/>
          </c:trendline>
          <c:xVal>
            <c:numRef>
              <c:f>'[q-pcr柱状图.xlsx]相关'!$H$2:$H$40</c:f>
              <c:numCache>
                <c:formatCode>_ * #,##0.00_ ;_ * \-#,##0.00_ ;_ * "-"??_ ;_ @_ </c:formatCode>
                <c:ptCount val="39"/>
                <c:pt idx="0">
                  <c:v>-3.12543594895427</c:v>
                </c:pt>
                <c:pt idx="1">
                  <c:v>-3.87203474857605</c:v>
                </c:pt>
                <c:pt idx="2">
                  <c:v>-0.278272614268578</c:v>
                </c:pt>
                <c:pt idx="3">
                  <c:v>1.85930405884597</c:v>
                </c:pt>
                <c:pt idx="4">
                  <c:v>4.74712669485333</c:v>
                </c:pt>
                <c:pt idx="5">
                  <c:v>-0.368863493407863</c:v>
                </c:pt>
                <c:pt idx="6">
                  <c:v>-0.712775931168305</c:v>
                </c:pt>
                <c:pt idx="7">
                  <c:v>1.54668342470061</c:v>
                </c:pt>
                <c:pt idx="8">
                  <c:v>1.18403925619266</c:v>
                </c:pt>
                <c:pt idx="9">
                  <c:v>3.7454840817764</c:v>
                </c:pt>
                <c:pt idx="10">
                  <c:v>-1.42899645435335</c:v>
                </c:pt>
                <c:pt idx="11">
                  <c:v>-3.08749853781816</c:v>
                </c:pt>
                <c:pt idx="12">
                  <c:v>-0.142651130179218</c:v>
                </c:pt>
                <c:pt idx="13">
                  <c:v>3.0166020731998</c:v>
                </c:pt>
                <c:pt idx="14">
                  <c:v>4.43025560526542</c:v>
                </c:pt>
                <c:pt idx="15">
                  <c:v>0.924688601977184</c:v>
                </c:pt>
                <c:pt idx="16">
                  <c:v>1.63277665133281</c:v>
                </c:pt>
                <c:pt idx="17">
                  <c:v>1.98379838705594</c:v>
                </c:pt>
                <c:pt idx="18">
                  <c:v>2.28302386317499</c:v>
                </c:pt>
                <c:pt idx="19">
                  <c:v>3.27050315018803</c:v>
                </c:pt>
                <c:pt idx="20">
                  <c:v>-1.05715338820559</c:v>
                </c:pt>
                <c:pt idx="21">
                  <c:v>-1.63643279581029</c:v>
                </c:pt>
                <c:pt idx="22">
                  <c:v>1.1405370106903</c:v>
                </c:pt>
                <c:pt idx="23">
                  <c:v>2.32627087129529</c:v>
                </c:pt>
                <c:pt idx="24">
                  <c:v>1.18984091265692</c:v>
                </c:pt>
                <c:pt idx="25">
                  <c:v>1.0219950542928</c:v>
                </c:pt>
                <c:pt idx="26">
                  <c:v>1.21202497368643</c:v>
                </c:pt>
                <c:pt idx="27">
                  <c:v>1.02686103053164</c:v>
                </c:pt>
                <c:pt idx="28">
                  <c:v>1.26382604377057</c:v>
                </c:pt>
                <c:pt idx="29">
                  <c:v>2.06629944279506</c:v>
                </c:pt>
                <c:pt idx="30">
                  <c:v>-0.157673025475329</c:v>
                </c:pt>
                <c:pt idx="31">
                  <c:v>-1.62439250896163</c:v>
                </c:pt>
                <c:pt idx="32">
                  <c:v>1.71038431314744</c:v>
                </c:pt>
                <c:pt idx="33">
                  <c:v>0.656887905928383</c:v>
                </c:pt>
                <c:pt idx="34">
                  <c:v>0.598044521639548</c:v>
                </c:pt>
                <c:pt idx="35">
                  <c:v>2.57354848601395</c:v>
                </c:pt>
                <c:pt idx="36">
                  <c:v>0.427698344185627</c:v>
                </c:pt>
                <c:pt idx="37">
                  <c:v>0.516575417828842</c:v>
                </c:pt>
                <c:pt idx="38">
                  <c:v>1.07150090451418</c:v>
                </c:pt>
              </c:numCache>
            </c:numRef>
          </c:xVal>
          <c:yVal>
            <c:numRef>
              <c:f>'[q-pcr柱状图.xlsx]相关'!$K$2:$K$40</c:f>
              <c:numCache>
                <c:formatCode>_ * #,##0.00_ ;_ * \-#,##0.00_ ;_ * "-"??_ ;_ @_ </c:formatCode>
                <c:ptCount val="39"/>
                <c:pt idx="0">
                  <c:v>-0.86662904928661</c:v>
                </c:pt>
                <c:pt idx="1">
                  <c:v>-3.2953389964808</c:v>
                </c:pt>
                <c:pt idx="2">
                  <c:v>-1.93895733836298</c:v>
                </c:pt>
                <c:pt idx="3">
                  <c:v>0.539932180298013</c:v>
                </c:pt>
                <c:pt idx="4">
                  <c:v>5.12855316618863</c:v>
                </c:pt>
                <c:pt idx="5">
                  <c:v>-0.143302574407819</c:v>
                </c:pt>
                <c:pt idx="6">
                  <c:v>-0.869667306754873</c:v>
                </c:pt>
                <c:pt idx="7">
                  <c:v>2.12308949904842</c:v>
                </c:pt>
                <c:pt idx="8">
                  <c:v>2.91386652202974</c:v>
                </c:pt>
                <c:pt idx="9">
                  <c:v>3.94525048621373</c:v>
                </c:pt>
                <c:pt idx="10">
                  <c:v>-1.21185070840052</c:v>
                </c:pt>
                <c:pt idx="11">
                  <c:v>-2.11147877173795</c:v>
                </c:pt>
                <c:pt idx="12">
                  <c:v>-0.659760345841187</c:v>
                </c:pt>
                <c:pt idx="13">
                  <c:v>1.43780367530816</c:v>
                </c:pt>
                <c:pt idx="14">
                  <c:v>2.28943835718988</c:v>
                </c:pt>
                <c:pt idx="15">
                  <c:v>0.393430246355538</c:v>
                </c:pt>
                <c:pt idx="16">
                  <c:v>1.90501373835794</c:v>
                </c:pt>
                <c:pt idx="17">
                  <c:v>1.54445564825811</c:v>
                </c:pt>
                <c:pt idx="18">
                  <c:v>2.4376457350363</c:v>
                </c:pt>
                <c:pt idx="19">
                  <c:v>2.23178823384397</c:v>
                </c:pt>
                <c:pt idx="20">
                  <c:v>-0.336267869899219</c:v>
                </c:pt>
                <c:pt idx="21">
                  <c:v>-1.12810599227329</c:v>
                </c:pt>
                <c:pt idx="22">
                  <c:v>0.962008014776238</c:v>
                </c:pt>
                <c:pt idx="23">
                  <c:v>2.16266076969659</c:v>
                </c:pt>
                <c:pt idx="24">
                  <c:v>1.17196555939093</c:v>
                </c:pt>
                <c:pt idx="25">
                  <c:v>1.24497544294331</c:v>
                </c:pt>
                <c:pt idx="26">
                  <c:v>1.38037650741464</c:v>
                </c:pt>
                <c:pt idx="27">
                  <c:v>0.900947540763273</c:v>
                </c:pt>
                <c:pt idx="28">
                  <c:v>2.43757321998732</c:v>
                </c:pt>
                <c:pt idx="29">
                  <c:v>2.69645432689635</c:v>
                </c:pt>
                <c:pt idx="30">
                  <c:v>-0.927306780536168</c:v>
                </c:pt>
                <c:pt idx="31">
                  <c:v>-0.682492062126236</c:v>
                </c:pt>
                <c:pt idx="32">
                  <c:v>1.96706546343411</c:v>
                </c:pt>
                <c:pt idx="33">
                  <c:v>0.342261421262551</c:v>
                </c:pt>
                <c:pt idx="34">
                  <c:v>0.436167303825915</c:v>
                </c:pt>
                <c:pt idx="35">
                  <c:v>2.32396921585957</c:v>
                </c:pt>
                <c:pt idx="36">
                  <c:v>1.156080946627</c:v>
                </c:pt>
                <c:pt idx="37">
                  <c:v>0.874280874096605</c:v>
                </c:pt>
                <c:pt idx="38">
                  <c:v>1.41267610044573</c:v>
                </c:pt>
              </c:numCache>
            </c:numRef>
          </c:yVal>
          <c:smooth val="0"/>
        </c:ser>
        <c:dLbls>
          <c:showLegendKey val="0"/>
          <c:showVal val="0"/>
          <c:showCatName val="0"/>
          <c:showSerName val="0"/>
          <c:showPercent val="0"/>
          <c:showBubbleSize val="0"/>
        </c:dLbls>
        <c:axId val="120143282"/>
        <c:axId val="193034212"/>
      </c:scatterChart>
      <c:valAx>
        <c:axId val="120143282"/>
        <c:scaling>
          <c:orientation val="minMax"/>
        </c:scaling>
        <c:delete val="0"/>
        <c:axPos val="b"/>
        <c:title>
          <c:tx>
            <c:rich>
              <a:bodyPr rot="60000" spcFirstLastPara="0" vertOverflow="ellipsis" vert="horz" wrap="square" anchor="ctr" anchorCtr="1"/>
              <a:lstStyle/>
              <a:p>
                <a:pPr defTabSz="914400">
                  <a:defRPr lang="zh-CN" sz="10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log</a:t>
                </a:r>
                <a:r>
                  <a:rPr lang="en-US" altLang="zh-CN" b="1">
                    <a:solidFill>
                      <a:schemeClr val="tx1"/>
                    </a:solidFill>
                    <a:uFillTx/>
                    <a:ea typeface="Times New Roman" panose="02020603050405020304" charset="0"/>
                    <a:cs typeface="Times New Roman" panose="02020603050405020304" charset="0"/>
                    <a:sym typeface="Times New Roman" panose="02020603050405020304" charset="0"/>
                  </a:rPr>
                  <a:t>2</a:t>
                </a:r>
                <a:r>
                  <a:rPr lang="en-US" altLang="zh-CN"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Fold Change(RNA-seq)</a:t>
                </a:r>
                <a:endParaRPr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357175834322649"/>
              <c:y val="0.872161086396628"/>
            </c:manualLayout>
          </c:layout>
          <c:overlay val="0"/>
          <c:spPr>
            <a:noFill/>
            <a:ln>
              <a:noFill/>
            </a:ln>
            <a:effectLst/>
          </c:spPr>
        </c:title>
        <c:numFmt formatCode="_ * #,##0_ ;_ * \-#,##0_ ;_ * &quot;-&quot;_ ;_ @_ " sourceLinked="0"/>
        <c:majorTickMark val="out"/>
        <c:minorTickMark val="none"/>
        <c:tickLblPos val="nextTo"/>
        <c:spPr>
          <a:noFill/>
          <a:ln w="12700" cap="flat" cmpd="sng" algn="ctr">
            <a:solidFill>
              <a:schemeClr val="tx1"/>
            </a:solidFill>
            <a:round/>
          </a:ln>
          <a:effectLst/>
        </c:spPr>
        <c:txPr>
          <a:bodyPr rot="-60000000" spcFirstLastPara="0" vertOverflow="ellipsis" vert="horz" wrap="square" anchor="ctr" anchorCtr="1"/>
          <a:lstStyle/>
          <a:p>
            <a:pPr>
              <a:defRPr lang="zh-CN" sz="10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193034212"/>
        <c:crosses val="autoZero"/>
        <c:crossBetween val="midCat"/>
      </c:valAx>
      <c:valAx>
        <c:axId val="193034212"/>
        <c:scaling>
          <c:orientation val="minMax"/>
        </c:scaling>
        <c:delete val="0"/>
        <c:axPos val="l"/>
        <c:title>
          <c:tx>
            <c:rich>
              <a:bodyPr rot="-5400000" spcFirstLastPara="0" vertOverflow="ellipsis" vert="horz" wrap="square" anchor="ctr" anchorCtr="1"/>
              <a:lstStyle/>
              <a:p>
                <a:pPr defTabSz="914400">
                  <a:defRPr lang="zh-CN" sz="10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log</a:t>
                </a:r>
                <a:r>
                  <a:rPr lang="en-US" altLang="zh-CN" b="1">
                    <a:solidFill>
                      <a:schemeClr val="tx1"/>
                    </a:solidFill>
                    <a:uFillTx/>
                    <a:ea typeface="Times New Roman" panose="02020603050405020304" charset="0"/>
                    <a:cs typeface="Times New Roman" panose="02020603050405020304" charset="0"/>
                    <a:sym typeface="Times New Roman" panose="02020603050405020304" charset="0"/>
                  </a:rPr>
                  <a:t>2</a:t>
                </a:r>
                <a:r>
                  <a:rPr lang="en-US" altLang="zh-CN"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rPr>
                  <a:t>Fold Change(qPCR)  </a:t>
                </a:r>
                <a:endParaRPr lang="en-US" altLang="zh-CN"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manualLayout>
              <c:xMode val="edge"/>
              <c:yMode val="edge"/>
              <c:x val="0.0299532074914103"/>
              <c:y val="0.308044561874452"/>
            </c:manualLayout>
          </c:layout>
          <c:overlay val="0"/>
          <c:spPr>
            <a:noFill/>
            <a:ln>
              <a:noFill/>
            </a:ln>
            <a:effectLst/>
          </c:spPr>
        </c:title>
        <c:numFmt formatCode="_ * #,##0_ ;_ * \-#,##0_ ;_ * &quot;-&quot;_ ;_ @_ " sourceLinked="0"/>
        <c:majorTickMark val="out"/>
        <c:minorTickMark val="none"/>
        <c:tickLblPos val="nextTo"/>
        <c:spPr>
          <a:noFill/>
          <a:ln w="12700" cap="flat" cmpd="sng" algn="ctr">
            <a:solidFill>
              <a:schemeClr val="tx1"/>
            </a:solidFill>
            <a:prstDash val="solid"/>
            <a:round/>
          </a:ln>
          <a:effectLst/>
        </c:spPr>
        <c:txPr>
          <a:bodyPr rot="0" spcFirstLastPara="0" vertOverflow="ellipsis" vert="horz" wrap="square" anchor="ctr" anchorCtr="1"/>
          <a:lstStyle/>
          <a:p>
            <a:pPr>
              <a:defRPr lang="zh-CN" sz="1000" b="1" i="0" u="none" strike="noStrike" kern="1200" baseline="0">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120143282"/>
        <c:crosses val="autoZero"/>
        <c:crossBetween val="midCat"/>
        <c:majorUnit val="2"/>
      </c:valAx>
      <c:spPr>
        <a:noFill/>
        <a:ln w="9525" cap="flat" cmpd="sng" algn="ctr">
          <a:solidFill>
            <a:schemeClr val="tx1">
              <a:lumMod val="15000"/>
              <a:lumOff val="85000"/>
            </a:schemeClr>
          </a:solidFill>
          <a:round/>
        </a:ln>
        <a:effectLst/>
      </c:spPr>
    </c:plotArea>
    <c:plotVisOnly val="1"/>
    <c:dispBlanksAs val="gap"/>
    <c:showDLblsOverMax val="0"/>
    <c:extLst>
      <c:ext uri="{0b15fc19-7d7d-44ad-8c2d-2c3a37ce22c3}">
        <chartProps xmlns="https://web.wps.cn/et/2018/main" chartId="{34507fa6-5d40-497e-b21e-28ea2835a857}"/>
      </c:ext>
    </c:extLst>
  </c:chart>
  <c:spPr>
    <a:solidFill>
      <a:schemeClr val="bg1"/>
    </a:solidFill>
    <a:ln w="9525" cap="flat" cmpd="sng" algn="ctr">
      <a:solidFill>
        <a:schemeClr val="tx1">
          <a:lumMod val="15000"/>
          <a:lumOff val="85000"/>
        </a:schemeClr>
      </a:solidFill>
      <a:round/>
    </a:ln>
    <a:effectLst/>
  </c:spPr>
  <c:txPr>
    <a:bodyPr/>
    <a:lstStyle/>
    <a:p>
      <a:pPr>
        <a:defRPr lang="zh-CN" b="1">
          <a:solidFill>
            <a:schemeClr val="tx1"/>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17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10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000" kern="1200"/>
    <cs:bodyPr rot="0" spcFirstLastPara="1" vertOverflow="clip" horzOverflow="clip" vert="horz" wrap="square" lIns="36576" tIns="18288" rIns="36576" bIns="18288" anchor="ctr" anchorCtr="1">
      <a:spAutoFit/>
    </cs:bodyPr>
  </cs:dataLabelCallout>
  <cs:dataPoint>
    <cs:lnRef idx="0">
      <cs:styleClr val="auto"/>
    </cs:lnRef>
    <cs:fillRef idx="1">
      <cs:styleClr val="auto"/>
    </cs:fillRef>
    <cs:effectRef idx="0"/>
    <cs:fontRef idx="minor">
      <a:schemeClr val="dk1"/>
    </cs:fontRef>
    <cs:spPr>
      <a:ln w="19050" cap="rnd">
        <a:noFill/>
        <a:round/>
      </a:ln>
      <a:effectLst/>
    </cs:spPr>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dk1"/>
    </cs:fontRef>
    <cs:spPr>
      <a:ln w="9525">
        <a:solidFill>
          <a:schemeClr val="phClr"/>
        </a:solidFill>
      </a:ln>
      <a:effectLst/>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lt1">
            <a:lumMod val="902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spPr>
      <a:ln w="9525" cap="flat" cmpd="sng" algn="ctr">
        <a:solidFill>
          <a:schemeClr val="tx1">
            <a:lumMod val="15000"/>
            <a:lumOff val="85000"/>
          </a:schemeClr>
        </a:solidFill>
        <a:round/>
      </a:ln>
    </cs:spPr>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75000"/>
        <a:lumOff val="25000"/>
      </a:schemeClr>
    </cs:fontRef>
    <cs:defRPr sz="1400" b="1" kern="120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88</Words>
  <Characters>536</Characters>
  <Lines>10</Lines>
  <Paragraphs>3</Paragraphs>
  <TotalTime>286</TotalTime>
  <ScaleCrop>false</ScaleCrop>
  <LinksUpToDate>false</LinksUpToDate>
  <CharactersWithSpaces>61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9:26:00Z</dcterms:created>
  <dc:creator>Rui Cun</dc:creator>
  <cp:lastModifiedBy>Kang Zhao</cp:lastModifiedBy>
  <dcterms:modified xsi:type="dcterms:W3CDTF">2025-03-04T01:58:4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6239A82EBD945FD81B5B810700194DD_13</vt:lpwstr>
  </property>
  <property fmtid="{D5CDD505-2E9C-101B-9397-08002B2CF9AE}" pid="4" name="KSOTemplateDocerSaveRecord">
    <vt:lpwstr>eyJoZGlkIjoiZWQxZWRhOTM3NGU4ZThmNGExMzlmZmEyYTM5ZjhhNDEiLCJ1c2VySWQiOiIzNTE0MjM5NTQifQ==</vt:lpwstr>
  </property>
</Properties>
</file>